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50D2F" w14:textId="7A88F26B" w:rsidR="00DC5EF4" w:rsidRDefault="009D58FF" w:rsidP="00DC5EF4">
      <w:pPr>
        <w:pStyle w:val="Heading2"/>
        <w:rPr>
          <w:b w:val="0"/>
          <w:bCs w:val="0"/>
        </w:rPr>
      </w:pPr>
      <w:r>
        <w:rPr>
          <w:b w:val="0"/>
          <w:bCs w:val="0"/>
        </w:rPr>
        <w:t xml:space="preserve">Multimedia </w:t>
      </w:r>
      <w:r w:rsidR="00DC5EF4" w:rsidRPr="002B250B">
        <w:rPr>
          <w:b w:val="0"/>
          <w:bCs w:val="0"/>
        </w:rPr>
        <w:t xml:space="preserve">Appendix </w:t>
      </w:r>
      <w:r w:rsidR="00CF0276">
        <w:rPr>
          <w:b w:val="0"/>
          <w:bCs w:val="0"/>
        </w:rPr>
        <w:t>2</w:t>
      </w:r>
      <w:r w:rsidR="00DC5EF4" w:rsidRPr="002B250B">
        <w:rPr>
          <w:b w:val="0"/>
          <w:bCs w:val="0"/>
        </w:rPr>
        <w:t>. List of Synonyms for digital tools designed to obtain the HPI from patients</w:t>
      </w:r>
      <w:r w:rsidR="00DC5EF4" w:rsidRPr="002B250B" w:rsidDel="00B2144B">
        <w:rPr>
          <w:b w:val="0"/>
          <w:bCs w:val="0"/>
        </w:rPr>
        <w:t xml:space="preserve"> </w:t>
      </w:r>
    </w:p>
    <w:p w14:paraId="6AE7912C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#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SYNONYM</w:t>
      </w:r>
    </w:p>
    <w:p w14:paraId="50B941AA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</w:t>
      </w:r>
      <w:r>
        <w:rPr>
          <w:rFonts w:ascii="Georgia" w:hAnsi="Georgia"/>
          <w:b w:val="0"/>
          <w:bCs w:val="0"/>
          <w:sz w:val="22"/>
          <w:szCs w:val="22"/>
        </w:rPr>
        <w:tab/>
      </w:r>
      <w:r w:rsidRPr="002B250B">
        <w:rPr>
          <w:rFonts w:ascii="Georgia" w:hAnsi="Georgia"/>
          <w:b w:val="0"/>
          <w:bCs w:val="0"/>
          <w:sz w:val="22"/>
          <w:szCs w:val="22"/>
        </w:rPr>
        <w:t>Computer-Administered History</w:t>
      </w:r>
    </w:p>
    <w:p w14:paraId="6E18FA2F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2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Automated Medical History</w:t>
      </w:r>
    </w:p>
    <w:p w14:paraId="4F42DEB3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3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Automated Patient History Acquisition System</w:t>
      </w:r>
    </w:p>
    <w:p w14:paraId="53665C28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4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Patient-Driven Computerized Medical History Export System</w:t>
      </w:r>
    </w:p>
    <w:p w14:paraId="18EA5049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5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Computerized Medical Interview</w:t>
      </w:r>
    </w:p>
    <w:p w14:paraId="7016CD9E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6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Interactive Computerized Interview</w:t>
      </w:r>
    </w:p>
    <w:p w14:paraId="35DB2314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7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Computerized History Software</w:t>
      </w:r>
    </w:p>
    <w:p w14:paraId="32DD99B2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8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Patient Directed History</w:t>
      </w:r>
    </w:p>
    <w:p w14:paraId="7A5E1CEC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9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Online Patient Interview</w:t>
      </w:r>
    </w:p>
    <w:p w14:paraId="07889315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0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Patient-Driven Health Information Technology</w:t>
      </w:r>
    </w:p>
    <w:p w14:paraId="1D7F3E29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1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Self-Administered Computer-Assisted Interviewing</w:t>
      </w:r>
    </w:p>
    <w:p w14:paraId="358060D8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2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Self-Administered, Automated Medical History Taking Device</w:t>
      </w:r>
    </w:p>
    <w:p w14:paraId="19100FEB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3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Computer-Generated HPI(s)</w:t>
      </w:r>
    </w:p>
    <w:p w14:paraId="183F6EDC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4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Computerized Collection of Patient Medical History</w:t>
      </w:r>
    </w:p>
    <w:p w14:paraId="548CA225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5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Patient Intake &amp; Documentation Tool</w:t>
      </w:r>
    </w:p>
    <w:p w14:paraId="3235566F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6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Computer-Assisted Anamnesis</w:t>
      </w:r>
    </w:p>
    <w:p w14:paraId="4341B6DE" w14:textId="77777777" w:rsidR="00DC5EF4" w:rsidRPr="002B250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7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>Computer-Directed, Patient Self-Entry</w:t>
      </w:r>
    </w:p>
    <w:p w14:paraId="4B11349F" w14:textId="77777777" w:rsidR="00DC5EF4" w:rsidRPr="00A1171B" w:rsidRDefault="00DC5EF4" w:rsidP="00DC5EF4">
      <w:pPr>
        <w:pStyle w:val="Heading2"/>
        <w:rPr>
          <w:rFonts w:ascii="Georgia" w:hAnsi="Georgia"/>
          <w:b w:val="0"/>
          <w:bCs w:val="0"/>
          <w:sz w:val="22"/>
          <w:szCs w:val="22"/>
          <w:rPrChange w:id="0" w:author="Berdahl, Carl M.D." w:date="2022-04-29T16:58:00Z">
            <w:rPr>
              <w:b w:val="0"/>
              <w:bCs w:val="0"/>
            </w:rPr>
          </w:rPrChange>
        </w:rPr>
      </w:pPr>
      <w:r w:rsidRPr="002B250B">
        <w:rPr>
          <w:rFonts w:ascii="Georgia" w:hAnsi="Georgia"/>
          <w:b w:val="0"/>
          <w:bCs w:val="0"/>
          <w:sz w:val="22"/>
          <w:szCs w:val="22"/>
        </w:rPr>
        <w:t>18</w:t>
      </w:r>
      <w:r w:rsidRPr="002B250B">
        <w:rPr>
          <w:rFonts w:ascii="Georgia" w:hAnsi="Georgia"/>
          <w:b w:val="0"/>
          <w:bCs w:val="0"/>
          <w:sz w:val="22"/>
          <w:szCs w:val="22"/>
        </w:rPr>
        <w:tab/>
        <w:t xml:space="preserve">Computerized, </w:t>
      </w:r>
      <w:r w:rsidRPr="00A1171B">
        <w:rPr>
          <w:rFonts w:ascii="Georgia" w:hAnsi="Georgia"/>
          <w:b w:val="0"/>
          <w:bCs w:val="0"/>
          <w:sz w:val="22"/>
          <w:szCs w:val="22"/>
          <w:rPrChange w:id="1" w:author="Berdahl, Carl M.D." w:date="2022-04-29T16:58:00Z">
            <w:rPr>
              <w:b w:val="0"/>
              <w:bCs w:val="0"/>
            </w:rPr>
          </w:rPrChange>
        </w:rPr>
        <w:t>Patient-Entered Medical Histories</w:t>
      </w:r>
    </w:p>
    <w:p w14:paraId="3A12A22F" w14:textId="77777777" w:rsidR="001F58A0" w:rsidRDefault="009D58FF"/>
    <w:sectPr w:rsidR="001F5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rdahl, Carl M.D.">
    <w15:presenceInfo w15:providerId="AD" w15:userId="S::Carl.Berdahl@csmc.edu::bc3a0d0d-db54-4b7c-b8ec-15dace057e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EF4"/>
    <w:rsid w:val="00173CB1"/>
    <w:rsid w:val="009D58FF"/>
    <w:rsid w:val="00CF0276"/>
    <w:rsid w:val="00DC5EF4"/>
    <w:rsid w:val="00DD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E175A"/>
  <w15:chartTrackingRefBased/>
  <w15:docId w15:val="{D74D2452-0856-473D-9E52-873B866F5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C5E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5EF4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dahl, Carl M.D.</dc:creator>
  <cp:keywords/>
  <dc:description/>
  <cp:lastModifiedBy>Berdahl, Carl M.D.</cp:lastModifiedBy>
  <cp:revision>3</cp:revision>
  <dcterms:created xsi:type="dcterms:W3CDTF">2022-05-26T01:35:00Z</dcterms:created>
  <dcterms:modified xsi:type="dcterms:W3CDTF">2022-08-05T00:30:00Z</dcterms:modified>
</cp:coreProperties>
</file>